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8A0" w:rsidRPr="0022314A" w:rsidRDefault="00F808A0" w:rsidP="00F808A0">
      <w:pPr>
        <w:rPr>
          <w:rFonts w:cs="Arial"/>
          <w:sz w:val="20"/>
          <w:szCs w:val="20"/>
        </w:rPr>
      </w:pPr>
      <w:r w:rsidRPr="0022314A">
        <w:rPr>
          <w:rFonts w:cs="Arial"/>
          <w:b/>
          <w:sz w:val="20"/>
          <w:szCs w:val="20"/>
        </w:rPr>
        <w:t>Table S1.</w:t>
      </w:r>
      <w:r w:rsidRPr="0022314A">
        <w:rPr>
          <w:rFonts w:cs="Arial"/>
          <w:sz w:val="20"/>
          <w:szCs w:val="20"/>
        </w:rPr>
        <w:t xml:space="preserve"> Methods and interassay coefficients (CV) of variation for risk factors assessed from blood samp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36"/>
        <w:gridCol w:w="1275"/>
        <w:gridCol w:w="5620"/>
        <w:gridCol w:w="2035"/>
      </w:tblGrid>
      <w:tr w:rsidR="00F808A0" w:rsidRPr="0022314A">
        <w:trPr>
          <w:trHeight w:val="397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Risk fa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Units</w:t>
            </w:r>
          </w:p>
        </w:tc>
        <w:tc>
          <w:tcPr>
            <w:tcW w:w="5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Assay/Method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CV (%)</w:t>
            </w:r>
          </w:p>
        </w:tc>
      </w:tr>
      <w:tr w:rsidR="00F808A0" w:rsidRPr="0022314A">
        <w:trPr>
          <w:trHeight w:val="397"/>
        </w:trPr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b/>
                <w:color w:val="000000"/>
                <w:sz w:val="20"/>
                <w:szCs w:val="20"/>
              </w:rPr>
              <w:t>Novel risk facto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22314A">
        <w:trPr>
          <w:trHeight w:val="397"/>
        </w:trPr>
        <w:tc>
          <w:tcPr>
            <w:tcW w:w="3936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E-selec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5620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High sensitivity ELISA</w:t>
            </w:r>
          </w:p>
        </w:tc>
        <w:tc>
          <w:tcPr>
            <w:tcW w:w="2035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&lt;10.0%</w:t>
            </w:r>
          </w:p>
        </w:tc>
      </w:tr>
      <w:tr w:rsidR="00F808A0" w:rsidRPr="0022314A">
        <w:trPr>
          <w:trHeight w:val="589"/>
        </w:trPr>
        <w:tc>
          <w:tcPr>
            <w:tcW w:w="3936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C-reactive protein (CRP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mg/l</w:t>
            </w:r>
          </w:p>
        </w:tc>
        <w:tc>
          <w:tcPr>
            <w:tcW w:w="5620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Particle-enhanced immunoturbidimetric assay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3% at 3.4 mg/L 1.8% at 11.9 mg/L</w:t>
            </w:r>
          </w:p>
        </w:tc>
      </w:tr>
      <w:tr w:rsidR="00F808A0" w:rsidRPr="0022314A">
        <w:trPr>
          <w:trHeight w:val="397"/>
        </w:trPr>
        <w:tc>
          <w:tcPr>
            <w:tcW w:w="3936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Interleukin-6 (IL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pg/ml</w:t>
            </w:r>
          </w:p>
        </w:tc>
        <w:tc>
          <w:tcPr>
            <w:tcW w:w="5620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Enzyme-linked immunosorbent assay (ELISA)</w:t>
            </w:r>
          </w:p>
        </w:tc>
        <w:tc>
          <w:tcPr>
            <w:tcW w:w="2035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5%</w:t>
            </w:r>
          </w:p>
        </w:tc>
      </w:tr>
      <w:tr w:rsidR="00F808A0" w:rsidRPr="0022314A">
        <w:trPr>
          <w:trHeight w:val="397"/>
        </w:trPr>
        <w:tc>
          <w:tcPr>
            <w:tcW w:w="3936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Tissue plasminogen activator (tPA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5620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ELISA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6.6%</w:t>
            </w:r>
          </w:p>
        </w:tc>
      </w:tr>
      <w:tr w:rsidR="00F808A0" w:rsidRPr="0022314A">
        <w:trPr>
          <w:trHeight w:val="397"/>
        </w:trPr>
        <w:tc>
          <w:tcPr>
            <w:tcW w:w="3936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5620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In-house radioimmunoassay validated against commercially available assay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&lt;10.0%</w:t>
            </w:r>
          </w:p>
        </w:tc>
      </w:tr>
      <w:tr w:rsidR="00F808A0" w:rsidRPr="0022314A">
        <w:trPr>
          <w:trHeight w:val="397"/>
        </w:trPr>
        <w:tc>
          <w:tcPr>
            <w:tcW w:w="3936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i/>
                <w:color w:val="000000"/>
                <w:sz w:val="20"/>
                <w:szCs w:val="20"/>
              </w:rPr>
              <w:t>μ</w:t>
            </w:r>
            <w:r w:rsidRPr="0022314A">
              <w:rPr>
                <w:rFonts w:cs="Arial"/>
                <w:color w:val="000000"/>
                <w:sz w:val="20"/>
                <w:szCs w:val="20"/>
              </w:rPr>
              <w:t>g/ml</w:t>
            </w:r>
          </w:p>
        </w:tc>
        <w:tc>
          <w:tcPr>
            <w:tcW w:w="5620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ELISA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314A">
              <w:rPr>
                <w:rFonts w:cs="Arial"/>
                <w:color w:val="000000"/>
                <w:sz w:val="20"/>
                <w:szCs w:val="20"/>
              </w:rPr>
              <w:t>&lt;7.5%</w:t>
            </w:r>
          </w:p>
        </w:tc>
      </w:tr>
    </w:tbl>
    <w:p w:rsidR="00F808A0" w:rsidRPr="0022314A" w:rsidRDefault="00F808A0" w:rsidP="00F808A0">
      <w:pPr>
        <w:spacing w:after="0" w:line="240" w:lineRule="auto"/>
        <w:rPr>
          <w:rFonts w:cs="Arial"/>
          <w:sz w:val="20"/>
          <w:szCs w:val="20"/>
        </w:rPr>
      </w:pPr>
      <w:r w:rsidRPr="0022314A">
        <w:rPr>
          <w:rFonts w:cs="Arial"/>
          <w:sz w:val="20"/>
          <w:szCs w:val="20"/>
        </w:rPr>
        <w:t>* Any results that fell below the lower detection limit of the assay were assigned a notional value, obtained by dividing the lower detection</w:t>
      </w:r>
    </w:p>
    <w:p w:rsidR="00F808A0" w:rsidRPr="0022314A" w:rsidRDefault="00F808A0" w:rsidP="00F808A0">
      <w:pPr>
        <w:spacing w:after="0" w:line="240" w:lineRule="auto"/>
        <w:rPr>
          <w:rFonts w:cs="Arial"/>
          <w:sz w:val="20"/>
          <w:szCs w:val="20"/>
        </w:rPr>
      </w:pPr>
      <w:r w:rsidRPr="0022314A">
        <w:rPr>
          <w:rFonts w:cs="Arial"/>
          <w:sz w:val="20"/>
          <w:szCs w:val="20"/>
        </w:rPr>
        <w:t xml:space="preserve"> limit by the square root of 2.</w:t>
      </w:r>
    </w:p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>
      <w:pPr>
        <w:spacing w:after="0"/>
        <w:rPr>
          <w:rFonts w:cs="Arial"/>
          <w:sz w:val="20"/>
          <w:szCs w:val="20"/>
        </w:rPr>
      </w:pPr>
      <w:r w:rsidRPr="00175156">
        <w:rPr>
          <w:rFonts w:cs="Arial"/>
          <w:b/>
          <w:sz w:val="20"/>
          <w:szCs w:val="20"/>
          <w:highlight w:val="yellow"/>
        </w:rPr>
        <w:t>Table S2.</w:t>
      </w:r>
      <w:r w:rsidRPr="00175156">
        <w:rPr>
          <w:rFonts w:cs="Arial"/>
          <w:sz w:val="20"/>
          <w:szCs w:val="20"/>
          <w:highlight w:val="yellow"/>
        </w:rPr>
        <w:t xml:space="preserve">  Correlations of body mass index between ages of examination</w:t>
      </w:r>
    </w:p>
    <w:tbl>
      <w:tblPr>
        <w:tblStyle w:val="TableGrid"/>
        <w:tblpPr w:leftFromText="180" w:rightFromText="180" w:vertAnchor="text" w:horzAnchor="page" w:tblpX="1189" w:tblpY="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1"/>
        <w:gridCol w:w="675"/>
        <w:gridCol w:w="716"/>
        <w:gridCol w:w="708"/>
        <w:gridCol w:w="731"/>
        <w:gridCol w:w="829"/>
        <w:gridCol w:w="850"/>
        <w:gridCol w:w="851"/>
        <w:gridCol w:w="850"/>
        <w:gridCol w:w="851"/>
        <w:gridCol w:w="850"/>
        <w:gridCol w:w="851"/>
        <w:gridCol w:w="1134"/>
      </w:tblGrid>
      <w:tr w:rsidR="00F808A0" w:rsidRPr="00B40C3E"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rPr>
                <w:rFonts w:cs="Arial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15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20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26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36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43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53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60-64</w:t>
            </w:r>
            <w:r>
              <w:rPr>
                <w:rFonts w:cs="Arial"/>
                <w:sz w:val="20"/>
                <w:szCs w:val="20"/>
              </w:rPr>
              <w:t xml:space="preserve"> yrs</w:t>
            </w:r>
          </w:p>
        </w:tc>
      </w:tr>
      <w:tr w:rsidR="00F808A0" w:rsidRPr="00B40C3E">
        <w:trPr>
          <w:trHeight w:val="359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2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4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6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7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11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15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20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26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36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b/>
                <w:sz w:val="20"/>
                <w:szCs w:val="20"/>
              </w:rPr>
            </w:pPr>
            <w:r w:rsidRPr="00B40C3E">
              <w:rPr>
                <w:rFonts w:cs="Arial"/>
                <w:b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43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53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B40C3E">
        <w:tc>
          <w:tcPr>
            <w:tcW w:w="1411" w:type="dxa"/>
            <w:vAlign w:val="center"/>
          </w:tcPr>
          <w:p w:rsidR="00F808A0" w:rsidRPr="00B40C3E" w:rsidRDefault="00F808A0" w:rsidP="00157FC3">
            <w:pPr>
              <w:spacing w:before="120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GB"/>
              </w:rPr>
              <w:t>60-64 y</w:t>
            </w:r>
            <w:r w:rsidRPr="00B40C3E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675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716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708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73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829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b/>
                <w:sz w:val="20"/>
                <w:szCs w:val="20"/>
              </w:rPr>
            </w:pPr>
            <w:r w:rsidRPr="00B40C3E">
              <w:rPr>
                <w:rFonts w:cs="Arial"/>
                <w:b/>
                <w:color w:val="FF0000"/>
                <w:sz w:val="20"/>
                <w:szCs w:val="20"/>
              </w:rPr>
              <w:t>0.73</w:t>
            </w:r>
          </w:p>
        </w:tc>
        <w:tc>
          <w:tcPr>
            <w:tcW w:w="850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center"/>
          </w:tcPr>
          <w:p w:rsidR="00F808A0" w:rsidRPr="00B40C3E" w:rsidRDefault="00F808A0" w:rsidP="00157FC3">
            <w:pPr>
              <w:spacing w:before="120"/>
              <w:jc w:val="center"/>
              <w:rPr>
                <w:rFonts w:cs="Arial"/>
                <w:sz w:val="20"/>
                <w:szCs w:val="20"/>
              </w:rPr>
            </w:pPr>
            <w:r w:rsidRPr="00B40C3E">
              <w:rPr>
                <w:rFonts w:cs="Arial"/>
                <w:sz w:val="20"/>
                <w:szCs w:val="20"/>
              </w:rPr>
              <w:t>-</w:t>
            </w:r>
          </w:p>
        </w:tc>
      </w:tr>
    </w:tbl>
    <w:p w:rsidR="00F808A0" w:rsidRDefault="00F808A0" w:rsidP="00F808A0">
      <w:pPr>
        <w:spacing w:after="0"/>
        <w:rPr>
          <w:rFonts w:cs="Arial"/>
          <w:sz w:val="20"/>
          <w:szCs w:val="20"/>
        </w:rPr>
      </w:pPr>
    </w:p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/>
    <w:p w:rsidR="00F808A0" w:rsidRDefault="00F808A0" w:rsidP="00F808A0">
      <w:pPr>
        <w:spacing w:after="0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  <w:highlight w:val="yellow"/>
        </w:rPr>
        <w:t>Table S3</w:t>
      </w:r>
      <w:r w:rsidRPr="00AD4F36">
        <w:rPr>
          <w:rFonts w:cs="Arial"/>
          <w:b/>
          <w:sz w:val="20"/>
          <w:szCs w:val="20"/>
          <w:highlight w:val="yellow"/>
        </w:rPr>
        <w:t>.</w:t>
      </w:r>
      <w:r w:rsidRPr="0022314A">
        <w:rPr>
          <w:rFonts w:cs="Arial"/>
          <w:sz w:val="20"/>
          <w:szCs w:val="20"/>
        </w:rPr>
        <w:t xml:space="preserve">  Percentage increase (95% CI) of each adiposopathic marker (P-values) for each adiposopathic marker for overweight (BMI&gt;=25 kg/m</w:t>
      </w:r>
      <w:r w:rsidRPr="0022314A"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 vs not </w:t>
      </w:r>
      <w:r w:rsidRPr="0022314A">
        <w:rPr>
          <w:rFonts w:cs="Arial"/>
          <w:sz w:val="20"/>
          <w:szCs w:val="20"/>
        </w:rPr>
        <w:t>overweight (BMI&lt;25), adjusted for sex- and age at examination and fitted separately for each age.</w:t>
      </w:r>
    </w:p>
    <w:p w:rsidR="00F808A0" w:rsidRDefault="00F808A0" w:rsidP="00F808A0">
      <w:pPr>
        <w:spacing w:after="0"/>
        <w:rPr>
          <w:rFonts w:cs="Arial"/>
          <w:sz w:val="20"/>
          <w:szCs w:val="20"/>
        </w:rPr>
      </w:pPr>
    </w:p>
    <w:tbl>
      <w:tblPr>
        <w:tblpPr w:leftFromText="180" w:rightFromText="180" w:vertAnchor="page" w:horzAnchor="page" w:tblpX="829" w:tblpY="2881"/>
        <w:tblW w:w="1605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10"/>
        <w:gridCol w:w="1452"/>
        <w:gridCol w:w="675"/>
        <w:gridCol w:w="1559"/>
        <w:gridCol w:w="709"/>
        <w:gridCol w:w="1417"/>
        <w:gridCol w:w="709"/>
        <w:gridCol w:w="1417"/>
        <w:gridCol w:w="709"/>
        <w:gridCol w:w="1418"/>
        <w:gridCol w:w="708"/>
        <w:gridCol w:w="1276"/>
        <w:gridCol w:w="851"/>
        <w:gridCol w:w="1275"/>
        <w:gridCol w:w="567"/>
      </w:tblGrid>
      <w:tr w:rsidR="00F808A0" w:rsidRPr="0022314A">
        <w:trPr>
          <w:trHeight w:val="417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lammatory markers</w:t>
            </w:r>
          </w:p>
        </w:tc>
        <w:tc>
          <w:tcPr>
            <w:tcW w:w="6095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ndothelial markers</w:t>
            </w:r>
          </w:p>
        </w:tc>
      </w:tr>
      <w:tr w:rsidR="00F808A0" w:rsidRPr="0022314A">
        <w:trPr>
          <w:trHeight w:val="266"/>
        </w:trPr>
        <w:tc>
          <w:tcPr>
            <w:tcW w:w="1310" w:type="dxa"/>
            <w:vMerge w:val="restart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Adiponectin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Leptin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CRP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IL-6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E-selectin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t-PA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vWF</w:t>
            </w:r>
          </w:p>
        </w:tc>
      </w:tr>
      <w:tr w:rsidR="00F808A0" w:rsidRPr="0022314A">
        <w:trPr>
          <w:trHeight w:val="285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PI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PI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PI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PI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PI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PI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p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PI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p</w:t>
            </w:r>
          </w:p>
        </w:tc>
      </w:tr>
      <w:tr w:rsidR="00F808A0" w:rsidRPr="0022314A">
        <w:trPr>
          <w:trHeight w:val="315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9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0.3, 16.2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5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3.2, 2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2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2.5, 24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2.7, 13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2.4, 8.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 xml:space="preserve">3.1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3.7, 10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3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2.1, 10.1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21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8.8, 7.5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7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5.4, 2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1.9, 9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2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7.2, 10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5.3, 5.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7.2, 7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9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0.8, 2.0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17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2.9, 8.4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9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5.5, 9.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5.2, 13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7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8.6, 15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9.9, 4.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1.2, 8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7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2.2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2.5, 22.8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1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7.5, 19.2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3.2, 17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2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6.3, 16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8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20.0, 4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7.1, 10.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4.9, 7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4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9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1.5, 8.8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72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1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3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-23.1, -1.7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50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30.3, 72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7.7, 28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5.2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1.2, 31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4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4.9, 12.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0.5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.3, 23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6.1, 15.1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46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5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7.2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8.0, 5.1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50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30.1, 73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7.5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8.2, 50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9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13.3, 47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9.9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1.0, 19.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3.2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1.1, 26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4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6.7, 14.6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52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0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9.5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8.5, 0.6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48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31.0, 67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28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12.1, 47.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8.9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6.4, 32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.5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0.2, 15.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4.7, 15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3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9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3.9, 14.4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29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6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1.4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-18.7, -3.5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75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58.9, 92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28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14.6, 43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21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11.4, 33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1.0, 13.6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2.1, 19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0.7, 14.3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08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36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6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(-22.0, -10.3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73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 xml:space="preserve">(60.4, 87.9)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31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20.0, 44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20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12.2, 30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9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4.4, 15.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17.2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9.8, 25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2.5, 9.4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27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3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 xml:space="preserve">-18.0 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-23.1, -12.7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77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65.3, 90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40.5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29.2, 52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28.3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20.1, 37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9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5.0, 14.6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15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9.0, 22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1.6, 9.4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17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53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-26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-31.4, -21.9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101.9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88.2, 116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41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30.2, 54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32.4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23.6, 41.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10.0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5.2, 15.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25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18.5, 33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4.7, 6.1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84</w:t>
            </w:r>
          </w:p>
        </w:tc>
      </w:tr>
      <w:tr w:rsidR="00F808A0" w:rsidRPr="0022314A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3 year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-27.5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-32.1, -22.7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146.6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130.8, 163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45.4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33.4, 58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29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21.1, 39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15.8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10.6, 21.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33.7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22314A">
              <w:rPr>
                <w:b/>
                <w:sz w:val="20"/>
              </w:rPr>
              <w:t>(25.9, 42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22314A">
              <w:rPr>
                <w:rFonts w:cs="Arial"/>
                <w:b/>
                <w:i/>
                <w:sz w:val="20"/>
                <w:szCs w:val="20"/>
              </w:rPr>
              <w:t>&lt;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1</w:t>
            </w:r>
          </w:p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(-0.6, 11.0)</w:t>
            </w:r>
          </w:p>
        </w:tc>
        <w:tc>
          <w:tcPr>
            <w:tcW w:w="567" w:type="dxa"/>
            <w:shd w:val="clear" w:color="auto" w:fill="auto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22314A">
              <w:rPr>
                <w:rFonts w:cs="Arial"/>
                <w:i/>
                <w:sz w:val="20"/>
                <w:szCs w:val="20"/>
              </w:rPr>
              <w:t>.07</w:t>
            </w:r>
          </w:p>
        </w:tc>
      </w:tr>
    </w:tbl>
    <w:p w:rsidR="00F808A0" w:rsidRDefault="00F808A0" w:rsidP="00F808A0">
      <w:pPr>
        <w:spacing w:after="0"/>
        <w:rPr>
          <w:rFonts w:cs="Arial"/>
          <w:sz w:val="20"/>
          <w:szCs w:val="20"/>
        </w:rPr>
      </w:pPr>
    </w:p>
    <w:p w:rsidR="00F808A0" w:rsidRDefault="00F808A0" w:rsidP="00F808A0">
      <w:pPr>
        <w:spacing w:after="0"/>
        <w:rPr>
          <w:rFonts w:cs="Arial"/>
          <w:sz w:val="20"/>
          <w:szCs w:val="20"/>
        </w:rPr>
      </w:pPr>
    </w:p>
    <w:p w:rsidR="00F808A0" w:rsidRDefault="00F808A0" w:rsidP="00F808A0"/>
    <w:p w:rsidR="00F808A0" w:rsidRDefault="00F808A0" w:rsidP="00F808A0"/>
    <w:p w:rsidR="00F808A0" w:rsidRDefault="00F808A0" w:rsidP="00F808A0">
      <w:pPr>
        <w:spacing w:after="0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  <w:highlight w:val="yellow"/>
        </w:rPr>
        <w:t>Table S4</w:t>
      </w:r>
      <w:r w:rsidRPr="00782C6D">
        <w:rPr>
          <w:rFonts w:cs="Arial"/>
          <w:b/>
          <w:sz w:val="20"/>
          <w:szCs w:val="20"/>
          <w:highlight w:val="yellow"/>
        </w:rPr>
        <w:t>.</w:t>
      </w:r>
      <w:r w:rsidRPr="0022314A">
        <w:rPr>
          <w:rFonts w:cs="Arial"/>
          <w:sz w:val="20"/>
          <w:szCs w:val="20"/>
        </w:rPr>
        <w:t xml:space="preserve">  Percentage increase (95% CI) of each adiposopathic marker for a 1-SD increase in BMI (kg/m</w:t>
      </w:r>
      <w:r w:rsidRPr="0022314A">
        <w:rPr>
          <w:rFonts w:cs="Arial"/>
          <w:sz w:val="20"/>
          <w:szCs w:val="20"/>
          <w:vertAlign w:val="superscript"/>
        </w:rPr>
        <w:t>2</w:t>
      </w:r>
      <w:r w:rsidRPr="0022314A">
        <w:rPr>
          <w:rFonts w:cs="Arial"/>
          <w:sz w:val="20"/>
          <w:szCs w:val="20"/>
        </w:rPr>
        <w:t>), fitted separately for each age.</w:t>
      </w:r>
    </w:p>
    <w:p w:rsidR="00F808A0" w:rsidRDefault="00F808A0" w:rsidP="00F808A0"/>
    <w:tbl>
      <w:tblPr>
        <w:tblpPr w:leftFromText="180" w:rightFromText="180" w:vertAnchor="page" w:horzAnchor="margin" w:tblpY="2836"/>
        <w:tblW w:w="152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33"/>
        <w:gridCol w:w="1936"/>
        <w:gridCol w:w="2126"/>
        <w:gridCol w:w="1843"/>
        <w:gridCol w:w="1984"/>
        <w:gridCol w:w="1985"/>
        <w:gridCol w:w="1984"/>
        <w:gridCol w:w="1985"/>
      </w:tblGrid>
      <w:tr w:rsidR="00F808A0" w:rsidRPr="0022314A">
        <w:trPr>
          <w:trHeight w:val="43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lammatory markers</w:t>
            </w:r>
          </w:p>
        </w:tc>
        <w:tc>
          <w:tcPr>
            <w:tcW w:w="59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ndothelial markers</w:t>
            </w:r>
          </w:p>
        </w:tc>
      </w:tr>
      <w:tr w:rsidR="00F808A0" w:rsidRPr="0022314A">
        <w:trPr>
          <w:trHeight w:val="11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808A0" w:rsidRPr="0022314A">
        <w:trPr>
          <w:trHeight w:val="285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Adiponect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Lept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CR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IL-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E-select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t-P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vWF</w:t>
            </w:r>
          </w:p>
        </w:tc>
      </w:tr>
      <w:tr w:rsidR="00F808A0" w:rsidRPr="0022314A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8 (-1.7, 5.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2 (-7.0, 0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6.8 (2.0, 11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7 (-1.0, 6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4 (-1.0, 3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4 (-1.8, 4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 (-2.1, 3.6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2 (-3.5, 6.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8 (-9.1, 1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1 (-3.2, 9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5 (-2.6, 7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0 (-2.3, 4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9 (-2.5, 6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8 (-4.7, 3.1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8 (-3.2, 9.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9 (-10.5, 3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8 (-9.3, 6.4)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8 (-3.6, 9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6 (-5.6, 2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3 (-7.6, 3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0 (-2.9, 7.3)*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8 (-1.0, 10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3 (-9.5, 3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7 (-8.7, 5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0 (-3.9, 8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0 (-4.7, 2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6 (-7.6, 2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8 (-5.3, 3.8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1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5 (-4.9, 2.1)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2.2 (7.8, 16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5 (-2.2, 7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6.3 (2.5, 10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1 (-2.5, 2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7 (-1.6, 5.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 (-2.2, 3.7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5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1 (-5.3, 1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1.6 (7.5, 15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.3 (0.9, 9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.4 (3.9, 11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2 (0.0, 4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2 (-0.8, 5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 (-1.8, 3.6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0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7 (-4.7, 1.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3.1 (9.1, 17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.5 (3.3, 12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.0 (3.6, 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4 (-0.7, 3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5 (-3.3, 2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4 (-0.2, 5.1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3.1 (-5.7, -0.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0.9 (17.3, 24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9.2 (5.5, 13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9.1 (6.1, 12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.5 (1.6, 5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.1 (0.6, 5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.6 (0.4, 4.9)*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3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5.6 (-7.8, -3.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5.0 (21.8, 28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1.9 (8.5, 15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9.1 (6.5, 11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.1 (1.4, 4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.6 (2.4, 6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7 (-0.2, 3.7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6.2 (-8.0, -4.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4.5 (21.9, 27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1.3 (8.5, 14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8.8 (6.6, 11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.8 (1.5, 4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.2 (2.3, 6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.5 (0.8, 4.1)*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5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7.3 (-8.8, -5.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5.3 (23.3, 27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6 (8.3, 13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8.7 (6.8, 10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.7 (2.6, 4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.7 (4.1, 7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.7 (0.4, 3.1)*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7.8 (-9.2, -6.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1.2 (29.4, 32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2.6 (10.4, 14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9.2 (7.5, 11.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.8 (3.8, 6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.7 (6.2, 9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.5 (1.2, 3.8)*</w:t>
            </w:r>
          </w:p>
        </w:tc>
      </w:tr>
    </w:tbl>
    <w:p w:rsidR="006D3006" w:rsidRDefault="006D3006"/>
    <w:p w:rsidR="00F808A0" w:rsidRDefault="00F808A0"/>
    <w:p w:rsidR="00F808A0" w:rsidRDefault="00F808A0"/>
    <w:p w:rsidR="00F808A0" w:rsidRDefault="00F808A0"/>
    <w:p w:rsidR="00F808A0" w:rsidRDefault="00F808A0" w:rsidP="00F808A0">
      <w:pPr>
        <w:rPr>
          <w:rFonts w:eastAsia="Times New Roman" w:cs="Arial"/>
          <w:b/>
          <w:bCs/>
          <w:sz w:val="20"/>
          <w:szCs w:val="20"/>
          <w:lang w:eastAsia="en-GB"/>
        </w:rPr>
      </w:pPr>
      <w:r w:rsidRPr="00A456FE">
        <w:rPr>
          <w:rFonts w:cs="Arial"/>
          <w:b/>
          <w:sz w:val="20"/>
          <w:szCs w:val="20"/>
          <w:highlight w:val="yellow"/>
        </w:rPr>
        <w:t>Table S</w:t>
      </w:r>
      <w:r>
        <w:rPr>
          <w:rFonts w:cs="Arial"/>
          <w:b/>
          <w:sz w:val="20"/>
          <w:szCs w:val="20"/>
          <w:highlight w:val="yellow"/>
        </w:rPr>
        <w:t>5</w:t>
      </w:r>
      <w:r w:rsidRPr="00A456FE">
        <w:rPr>
          <w:rFonts w:cs="Arial"/>
          <w:b/>
          <w:sz w:val="20"/>
          <w:szCs w:val="20"/>
          <w:highlight w:val="yellow"/>
        </w:rPr>
        <w:t>.</w:t>
      </w:r>
      <w:r w:rsidRPr="0022314A">
        <w:rPr>
          <w:rFonts w:cs="Arial"/>
          <w:sz w:val="20"/>
          <w:szCs w:val="20"/>
        </w:rPr>
        <w:t xml:space="preserve">  Percentage increase (95% CI) of each adiposopathic marker for overweight (BMI&gt;=27.5 kg/m</w:t>
      </w:r>
      <w:r w:rsidRPr="0022314A">
        <w:rPr>
          <w:rFonts w:cs="Arial"/>
          <w:sz w:val="20"/>
          <w:szCs w:val="20"/>
          <w:vertAlign w:val="superscript"/>
        </w:rPr>
        <w:t>2</w:t>
      </w:r>
      <w:r w:rsidRPr="0022314A">
        <w:rPr>
          <w:rFonts w:cs="Arial"/>
          <w:sz w:val="20"/>
          <w:szCs w:val="20"/>
        </w:rPr>
        <w:t>) vs not overweight (BMI&lt;27.5), fitted separately for each age.</w:t>
      </w:r>
    </w:p>
    <w:tbl>
      <w:tblPr>
        <w:tblpPr w:leftFromText="180" w:rightFromText="180" w:vertAnchor="page" w:horzAnchor="page" w:tblpX="1549" w:tblpY="2881"/>
        <w:tblW w:w="152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33"/>
        <w:gridCol w:w="1936"/>
        <w:gridCol w:w="2126"/>
        <w:gridCol w:w="1843"/>
        <w:gridCol w:w="1984"/>
        <w:gridCol w:w="1985"/>
        <w:gridCol w:w="1984"/>
        <w:gridCol w:w="1985"/>
      </w:tblGrid>
      <w:tr w:rsidR="00F808A0" w:rsidRPr="0022314A">
        <w:trPr>
          <w:trHeight w:val="43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lammatory markers</w:t>
            </w:r>
          </w:p>
        </w:tc>
        <w:tc>
          <w:tcPr>
            <w:tcW w:w="59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ndothelial markers</w:t>
            </w:r>
          </w:p>
        </w:tc>
      </w:tr>
      <w:tr w:rsidR="00F808A0" w:rsidRPr="0022314A">
        <w:trPr>
          <w:trHeight w:val="11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808A0" w:rsidRPr="0022314A">
        <w:trPr>
          <w:trHeight w:val="285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Adiponect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Lept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CR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IL-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E-select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t-P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vWF</w:t>
            </w:r>
          </w:p>
        </w:tc>
      </w:tr>
      <w:tr w:rsidR="00F808A0" w:rsidRPr="0022314A">
        <w:trPr>
          <w:trHeight w:val="16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22314A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8 (-6.7, 11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5.8 (-14.6, 4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3.3 (1.2, 26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9 (-3.3, 16.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8 (-0.4, 12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6 (-4.4, 12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6 (-5.3, 9.0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1 (-11.8, 8.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.3 (-15.3, 8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3 (-11.8, 16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3 (-11.6, 10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0 (-5.0, 9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3 (-7.0, 12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2 (-7.1, 10.3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8.2 (-33.7, 0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7 (-15.9, 38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8.3 (-38.1, 7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5 (-22.0, 21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0.6 (-4.3, 27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8 (-12.9, 28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5.1 (-20.3, 13.0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7.3 (-10.1, 53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8.1 (-6.3, 75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6.9 (-41.3, 17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3.3 (-34.3, 14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5 (-17.0, 19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8.4 (-28.3, 17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7 (-14.1, 32.6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1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5.1 (-31.7, 5.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68.4 (31.1, 116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6.6 (-12.7, 55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7.4 (-6.7, 47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1.8 (-3.7, 29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8.5 (-3.0, 44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1 (-17.4, 18.5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5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24.7 (-41.7, -2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6.1 (53.2, 177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3.3 (-4.9, 86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9.5 (6.6, 82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7.7 (-1.0, 39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9.9 (-5.0, 51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4.2 (-7.5, 40.9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0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21.8 (-36.3, -4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91.1 (50.5, 142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3.1 (-6.2, 61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1.9 (-9.8, 38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6 (-5.3, 24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9.8 (-25.2, 8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9.3 (-7.7, 29.4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9.6 (-21.9, 4.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23.3 (89.2, 163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9.5 (15.2, 69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5.0 (16.2, 56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4.2 (3.4, 26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5.1 (0.9, 31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5.6 (2.6, 30.1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3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3.7 (-21.8, -4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7.4 (85.7, 131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1.7 (15.7, 50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6.7 (14.3, 40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5 (3.3, 18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6 (-2.7, 16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1.0 (2.4, 20.3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7.7 (-23.7, -11.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2.8 (86.7, 120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0.5 (27.1, 55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2.8 (22.8, 43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8 (5.2, 16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3.3 (5.7, 21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7 (4.0, 17.9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5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22.3 (-27.1, -17.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11.1 (97.6, 125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6.4 (25.5, 48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6.8 (18.6, 35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5.8 (10.8, 20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1.1 (14.2, 28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6.1 (0.8, 11.8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24.7 (-29.1, -20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45.1 (131.0, 160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9.4 (38.0, 61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1.3 (23.2, 40.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9.1 (14.3, 24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8.8 (21.8, 36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6.6 (1.4, 12.2)</w:t>
            </w:r>
          </w:p>
        </w:tc>
      </w:tr>
    </w:tbl>
    <w:p w:rsidR="00F808A0" w:rsidRDefault="00F808A0"/>
    <w:p w:rsidR="00F808A0" w:rsidRDefault="00F808A0"/>
    <w:p w:rsidR="00F808A0" w:rsidRDefault="00F808A0"/>
    <w:p w:rsidR="00F808A0" w:rsidRPr="007B4FBD" w:rsidRDefault="00F808A0" w:rsidP="00F808A0">
      <w:pPr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  <w:highlight w:val="yellow"/>
        </w:rPr>
        <w:t>Table S6</w:t>
      </w:r>
      <w:r w:rsidRPr="000B5212">
        <w:rPr>
          <w:rFonts w:cs="Arial"/>
          <w:b/>
          <w:sz w:val="20"/>
          <w:szCs w:val="20"/>
          <w:highlight w:val="yellow"/>
        </w:rPr>
        <w:t>.</w:t>
      </w:r>
      <w:r w:rsidRPr="0022314A">
        <w:rPr>
          <w:rFonts w:cs="Arial"/>
          <w:sz w:val="20"/>
          <w:szCs w:val="20"/>
        </w:rPr>
        <w:t xml:space="preserve">  Percentage increase (95% CI) of each adiposopathic marker for overweight (</w:t>
      </w:r>
      <w:r w:rsidRPr="0022314A">
        <w:rPr>
          <w:rFonts w:cs="Arial"/>
          <w:b/>
          <w:sz w:val="20"/>
          <w:szCs w:val="20"/>
        </w:rPr>
        <w:t>BMI 25-29.9 kg/m</w:t>
      </w:r>
      <w:r w:rsidRPr="0022314A">
        <w:rPr>
          <w:rFonts w:cs="Arial"/>
          <w:b/>
          <w:sz w:val="20"/>
          <w:szCs w:val="20"/>
          <w:vertAlign w:val="superscript"/>
        </w:rPr>
        <w:t>2</w:t>
      </w:r>
      <w:r w:rsidRPr="0022314A">
        <w:rPr>
          <w:rFonts w:cs="Arial"/>
          <w:sz w:val="20"/>
          <w:szCs w:val="20"/>
        </w:rPr>
        <w:t>) and obese (</w:t>
      </w:r>
      <w:r w:rsidRPr="0022314A">
        <w:rPr>
          <w:rFonts w:cs="Arial"/>
          <w:b/>
          <w:sz w:val="20"/>
          <w:szCs w:val="20"/>
        </w:rPr>
        <w:t>BMI 30.0 kg/m</w:t>
      </w:r>
      <w:r w:rsidRPr="0022314A">
        <w:rPr>
          <w:rFonts w:cs="Arial"/>
          <w:b/>
          <w:sz w:val="20"/>
          <w:szCs w:val="20"/>
          <w:vertAlign w:val="superscript"/>
        </w:rPr>
        <w:t>2</w:t>
      </w:r>
      <w:r w:rsidRPr="0022314A">
        <w:rPr>
          <w:rFonts w:cs="Arial"/>
          <w:b/>
          <w:sz w:val="20"/>
          <w:szCs w:val="20"/>
        </w:rPr>
        <w:t xml:space="preserve"> or more) </w:t>
      </w:r>
      <w:r w:rsidRPr="0022314A">
        <w:rPr>
          <w:rFonts w:cs="Arial"/>
          <w:sz w:val="20"/>
          <w:szCs w:val="20"/>
        </w:rPr>
        <w:t xml:space="preserve">vs not overweight </w:t>
      </w:r>
      <w:r w:rsidRPr="0022314A">
        <w:rPr>
          <w:rFonts w:cs="Arial"/>
          <w:b/>
          <w:sz w:val="20"/>
          <w:szCs w:val="20"/>
        </w:rPr>
        <w:t>(BMI &lt; 25.0 kg/m</w:t>
      </w:r>
      <w:r w:rsidRPr="0022314A">
        <w:rPr>
          <w:rFonts w:cs="Arial"/>
          <w:b/>
          <w:sz w:val="20"/>
          <w:szCs w:val="20"/>
          <w:vertAlign w:val="superscript"/>
        </w:rPr>
        <w:t>2</w:t>
      </w:r>
      <w:r w:rsidRPr="0022314A">
        <w:rPr>
          <w:rFonts w:cs="Arial"/>
          <w:b/>
          <w:sz w:val="20"/>
          <w:szCs w:val="20"/>
        </w:rPr>
        <w:t>)</w:t>
      </w:r>
      <w:r w:rsidRPr="0022314A">
        <w:rPr>
          <w:rFonts w:cs="Arial"/>
          <w:sz w:val="20"/>
          <w:szCs w:val="20"/>
        </w:rPr>
        <w:t>, fitted separately for ages 43, 53 and 60-64 years.</w:t>
      </w:r>
    </w:p>
    <w:tbl>
      <w:tblPr>
        <w:tblpPr w:leftFromText="180" w:rightFromText="180" w:vertAnchor="page" w:horzAnchor="page" w:tblpX="1549" w:tblpY="3241"/>
        <w:tblW w:w="152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8"/>
        <w:gridCol w:w="1984"/>
        <w:gridCol w:w="2126"/>
        <w:gridCol w:w="1843"/>
        <w:gridCol w:w="1843"/>
        <w:gridCol w:w="1843"/>
        <w:gridCol w:w="1984"/>
        <w:gridCol w:w="1985"/>
      </w:tblGrid>
      <w:tr w:rsidR="00F808A0" w:rsidRPr="0022314A">
        <w:trPr>
          <w:trHeight w:val="435"/>
        </w:trPr>
        <w:tc>
          <w:tcPr>
            <w:tcW w:w="1668" w:type="dxa"/>
            <w:vMerge w:val="restart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lammatory markers</w:t>
            </w:r>
          </w:p>
        </w:tc>
        <w:tc>
          <w:tcPr>
            <w:tcW w:w="581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ndothelial markers</w:t>
            </w:r>
          </w:p>
        </w:tc>
      </w:tr>
      <w:tr w:rsidR="00F808A0" w:rsidRPr="0022314A">
        <w:trPr>
          <w:trHeight w:val="115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808A0" w:rsidRPr="0022314A">
        <w:trPr>
          <w:trHeight w:val="28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Adiponect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Lept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CR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IL-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E-select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t-P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vWF</w:t>
            </w:r>
          </w:p>
        </w:tc>
      </w:tr>
      <w:tr w:rsidR="00F808A0" w:rsidRPr="0022314A">
        <w:trPr>
          <w:trHeight w:val="16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3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22314A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Not ov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5.5 (-22.3, -8.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5.1 (37.7, 52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8.9 (19.9, 37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0.0 (12.8, 27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7 (2.0, 11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3.6 (7.3, 19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 (-5.4, 6.0)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4.7 (-45.5, -23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98.8 (87.1, 11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1.6 (37.3, 66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2.0 (30.7, 53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8.1 (10.7, 25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7.3 (7.3, 27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5.2 (6.2, 24.2)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53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Not ov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5.4 (-32.3, -18.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2.3 (45.0, 59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8.1 (18.8, 37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1.4 (14.1, 28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9 (1.0, 10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9.9 (13.4, 26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1 (-6.9, 4.8)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3.0 (-51.5, -34.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06.8 (98.0, 115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9.0 (37.8, 6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1.5 (32.6, 5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7.0 (11.1, 22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9.2 (21.2, 37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8 (-3.2, 10.9)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60-64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Not ov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6.1 (-33.2, -19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4.6 (57.9, 71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4.4 (15.0, 37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5.4 (7.9, 22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2 (3.3, 13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3.0 (16.4, 29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6 (-4.5, 7.6)</w:t>
            </w:r>
          </w:p>
        </w:tc>
      </w:tr>
      <w:tr w:rsidR="00F808A0" w:rsidRPr="0022314A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1.5 (-49.3, -33.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28.9 (121.6, 136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7.1 (46.8, 67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2.2 (33.9, 5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4.4 (18.9, 29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8.2 (31.0, 45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0.0 (3.4, 16.6)</w:t>
            </w:r>
          </w:p>
        </w:tc>
      </w:tr>
    </w:tbl>
    <w:p w:rsidR="00F808A0" w:rsidRDefault="00F808A0"/>
    <w:p w:rsidR="00F808A0" w:rsidRDefault="00F808A0"/>
    <w:p w:rsidR="00F808A0" w:rsidRDefault="00F808A0"/>
    <w:p w:rsidR="00F808A0" w:rsidRDefault="00F808A0"/>
    <w:p w:rsidR="00F808A0" w:rsidRDefault="00F808A0" w:rsidP="00F808A0">
      <w:pPr>
        <w:spacing w:after="0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  <w:highlight w:val="yellow"/>
        </w:rPr>
        <w:t>Table S7.</w:t>
      </w:r>
      <w:r w:rsidRPr="0022314A">
        <w:rPr>
          <w:rFonts w:cs="Arial"/>
          <w:sz w:val="20"/>
          <w:szCs w:val="20"/>
        </w:rPr>
        <w:t xml:space="preserve">  P-values for gender interactions with overweight status, fitted separately for each adiposopathic marker and age.</w:t>
      </w:r>
    </w:p>
    <w:p w:rsidR="00F808A0" w:rsidRDefault="00F808A0"/>
    <w:tbl>
      <w:tblPr>
        <w:tblpPr w:leftFromText="180" w:rightFromText="180" w:vertAnchor="page" w:horzAnchor="page" w:tblpX="1549" w:tblpY="2881"/>
        <w:tblW w:w="974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1417"/>
        <w:gridCol w:w="992"/>
        <w:gridCol w:w="1276"/>
        <w:gridCol w:w="1134"/>
        <w:gridCol w:w="1276"/>
        <w:gridCol w:w="992"/>
        <w:gridCol w:w="1134"/>
      </w:tblGrid>
      <w:tr w:rsidR="00F808A0" w:rsidRPr="0022314A">
        <w:trPr>
          <w:trHeight w:val="435"/>
        </w:trPr>
        <w:tc>
          <w:tcPr>
            <w:tcW w:w="1526" w:type="dxa"/>
            <w:vMerge w:val="restart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lammatory marker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ndothelial markers</w:t>
            </w:r>
          </w:p>
        </w:tc>
      </w:tr>
      <w:tr w:rsidR="00F808A0" w:rsidRPr="0022314A">
        <w:trPr>
          <w:trHeight w:val="115"/>
        </w:trPr>
        <w:tc>
          <w:tcPr>
            <w:tcW w:w="1526" w:type="dxa"/>
            <w:vMerge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808A0" w:rsidRPr="0022314A">
        <w:trPr>
          <w:trHeight w:val="28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Adiponect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Lept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CR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IL-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E-select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t-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vWF</w:t>
            </w:r>
          </w:p>
        </w:tc>
      </w:tr>
      <w:tr w:rsidR="00F808A0" w:rsidRPr="0022314A">
        <w:trPr>
          <w:trHeight w:val="315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1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0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86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1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5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7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0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5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6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0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36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6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3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6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53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42</w:t>
            </w:r>
          </w:p>
        </w:tc>
      </w:tr>
      <w:tr w:rsidR="00F808A0" w:rsidRPr="0022314A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3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&lt;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95</w:t>
            </w:r>
          </w:p>
        </w:tc>
      </w:tr>
    </w:tbl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/>
    <w:p w:rsidR="00F808A0" w:rsidRDefault="00F808A0" w:rsidP="00F808A0">
      <w:pPr>
        <w:spacing w:after="0"/>
        <w:ind w:left="-993"/>
        <w:rPr>
          <w:rFonts w:cs="Arial"/>
          <w:sz w:val="20"/>
          <w:szCs w:val="20"/>
        </w:rPr>
      </w:pPr>
      <w:r w:rsidRPr="007B4FBD">
        <w:rPr>
          <w:rFonts w:cs="Arial"/>
          <w:b/>
          <w:sz w:val="20"/>
          <w:szCs w:val="20"/>
          <w:highlight w:val="yellow"/>
        </w:rPr>
        <w:t>Table S8.</w:t>
      </w:r>
      <w:r w:rsidRPr="0022314A">
        <w:rPr>
          <w:rFonts w:cs="Arial"/>
          <w:sz w:val="20"/>
          <w:szCs w:val="20"/>
        </w:rPr>
        <w:t xml:space="preserve">  Percentage increase (95% CI) of each inflammatory marker for overweight (BMI&gt;=25 kg/m</w:t>
      </w:r>
      <w:r w:rsidRPr="0022314A">
        <w:rPr>
          <w:rFonts w:cs="Arial"/>
          <w:sz w:val="20"/>
          <w:szCs w:val="20"/>
          <w:vertAlign w:val="superscript"/>
        </w:rPr>
        <w:t>2</w:t>
      </w:r>
      <w:r w:rsidRPr="0022314A">
        <w:rPr>
          <w:rFonts w:cs="Arial"/>
          <w:sz w:val="20"/>
          <w:szCs w:val="20"/>
        </w:rPr>
        <w:t>) vs not overweight (BMI&lt;25), fitted separately for each age and sex (n=1784).</w:t>
      </w:r>
    </w:p>
    <w:tbl>
      <w:tblPr>
        <w:tblpPr w:leftFromText="180" w:rightFromText="180" w:vertAnchor="page" w:horzAnchor="page" w:tblpX="469" w:tblpY="2881"/>
        <w:tblW w:w="1626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33"/>
        <w:gridCol w:w="1794"/>
        <w:gridCol w:w="1843"/>
        <w:gridCol w:w="1842"/>
        <w:gridCol w:w="1843"/>
        <w:gridCol w:w="1843"/>
        <w:gridCol w:w="1843"/>
        <w:gridCol w:w="1984"/>
        <w:gridCol w:w="1843"/>
      </w:tblGrid>
      <w:tr w:rsidR="00F808A0" w:rsidRPr="0022314A">
        <w:trPr>
          <w:trHeight w:val="435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22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e- and sex-adjusted</w:t>
            </w:r>
          </w:p>
        </w:tc>
        <w:tc>
          <w:tcPr>
            <w:tcW w:w="7513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+ Adjustment for overweight at 60-64 years</w:t>
            </w:r>
          </w:p>
        </w:tc>
      </w:tr>
      <w:tr w:rsidR="00F808A0" w:rsidRPr="0022314A">
        <w:trPr>
          <w:trHeight w:val="43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-reactive protein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leukin-6</w:t>
            </w:r>
          </w:p>
        </w:tc>
        <w:tc>
          <w:tcPr>
            <w:tcW w:w="368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-reactive protein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leukin-6</w:t>
            </w:r>
          </w:p>
        </w:tc>
      </w:tr>
      <w:tr w:rsidR="00F808A0" w:rsidRPr="0022314A">
        <w:trPr>
          <w:trHeight w:val="11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808A0" w:rsidRPr="0022314A">
        <w:trPr>
          <w:trHeight w:val="285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Fema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Mal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Female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Mal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Fema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M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Fema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808A0" w:rsidRPr="0022314A" w:rsidRDefault="00F808A0" w:rsidP="00157FC3">
            <w:pPr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Males</w:t>
            </w:r>
          </w:p>
        </w:tc>
      </w:tr>
      <w:tr w:rsidR="00F808A0" w:rsidRPr="0022314A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1 (-5.4, 23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7.0 (2.1, 34.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1 (-5.4, 23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7.0 (2.1, 34.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5 (-4.7, 23.4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6.7 (1.9, 33.7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4 (-10.5, 10.9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1.5 (0.2, 24.0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0.2 (-22.9, 4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2 (-8.1, 25.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0.2 (-22.9, 4.7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2 (-8.1, 25.0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1.5 (-23.8, 2.8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4 (-7.8, 25.1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1 (-12.6, 11.8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6 (-9.0, 15.8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9.7 (-25.5, 9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1 (-14.6, 31.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9.7 (-25.5, 9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1 (-14.6, 31.9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3.1 (-28.0, 4.8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6 (-16.5, 28.6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5.3 (-18.9, 10.6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4 (-9.5, 27.5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8 (-19.4, 22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.1 (-27.0, 26.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8 (-19.4, 22.2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.1 (-27.0, 26.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8 (-21.4, 17.8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9.2 (-30.9, 19.2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4.6 (-27.6, 0.8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6.2 (-24.4, 16.4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1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9 (-11.8, 34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5 (-16.9, 39.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9 (-11.8, 34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7.5 (-16.9, 39.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0 (-19.7, 22.0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7 (-20.5, 32.8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7 (-14.1, 20.4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0.4 (-1.4, 47.0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5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3.3 (16.1, 76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5 (-18.0, 38.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3.3 (16.1, 76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5 (-18.0, 38.3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9.3 (4.9, 59.4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7 (-22.3, 30.5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4.1 (13.5, 58.5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5 (-14.2, 29.7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0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6.7 (11.9, 67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1.9 (0.6, 47.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6.7 (11.9, 67.1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1.9 (0.6, 47.7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9.4 (-2.2, 45.6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4.9 (-5.3, 39.5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6.6 (7.7, 48.9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3 (-14.4, 16.2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6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1.9 (27.6, 80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4.2 (-1.5, 32.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1.9 (27.6, 80.7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4.2 (-1.5, 32.3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1.9 (10.6, 57.2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8 (-8.2, 24.3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0.7 (4.5, 39.6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0.3 (-1.8, 23.9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36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1.3 (31.6, 74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8.9 (5.0, 34.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1.3 (31.6, 74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8.9 (5.0, 34.5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2.5 (14.7, 53.2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0.8 (-3.1, 26.6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0.8 (7.4, 35.8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8.7 (-2.1, 20.7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3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6.8 (30.6, 65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4.9 (19.7, 52.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6.8 (30.6, 65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4.9 (19.7, 52.0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3.9 (9.1, 40.7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8.6 (12.0, 47.5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2.0 (10.1, 35.3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9.3 (7.1, 32.8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53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3.8 (28.3, 61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9.1 (22.2, 58.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3.8 (28.3, 61.2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9.1 (22.2, 58.4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5.2 (0.0, 32.8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4.4 (13.3, 59.3)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1.4 (8.2, 36.1)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1.5 (6.1, 39.1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3 years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9.4 (42.3, 78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9.0 (13.0, 47.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9.4 (42.3, 78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9.0 (13.0, 47.3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808A0" w:rsidRPr="0022314A" w:rsidRDefault="00F808A0" w:rsidP="00157FC3">
            <w:pPr>
              <w:spacing w:after="0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</w:t>
            </w:r>
          </w:p>
        </w:tc>
      </w:tr>
    </w:tbl>
    <w:p w:rsidR="00F808A0" w:rsidRDefault="00F808A0"/>
    <w:p w:rsidR="00F808A0" w:rsidRDefault="00F808A0"/>
    <w:p w:rsidR="00F808A0" w:rsidRDefault="00F808A0"/>
    <w:p w:rsidR="00F808A0" w:rsidRDefault="00F808A0" w:rsidP="00F808A0">
      <w:pPr>
        <w:spacing w:after="0"/>
        <w:rPr>
          <w:rFonts w:cs="Arial"/>
          <w:sz w:val="20"/>
          <w:szCs w:val="20"/>
        </w:rPr>
      </w:pPr>
      <w:r w:rsidRPr="002C15F5">
        <w:rPr>
          <w:rFonts w:cs="Arial"/>
          <w:b/>
          <w:sz w:val="20"/>
          <w:szCs w:val="20"/>
          <w:highlight w:val="yellow"/>
        </w:rPr>
        <w:t>Table S9.</w:t>
      </w:r>
      <w:r w:rsidRPr="0022314A">
        <w:rPr>
          <w:rFonts w:cs="Arial"/>
          <w:sz w:val="20"/>
          <w:szCs w:val="20"/>
        </w:rPr>
        <w:t xml:space="preserve">  Percentage increase (95% CI) of each adiposopathic marker for overweight (BMI&gt;=25 kg/m</w:t>
      </w:r>
      <w:r w:rsidRPr="0022314A">
        <w:rPr>
          <w:rFonts w:cs="Arial"/>
          <w:sz w:val="20"/>
          <w:szCs w:val="20"/>
          <w:vertAlign w:val="superscript"/>
        </w:rPr>
        <w:t>2</w:t>
      </w:r>
      <w:r w:rsidRPr="0022314A">
        <w:rPr>
          <w:rFonts w:cs="Arial"/>
          <w:sz w:val="20"/>
          <w:szCs w:val="20"/>
        </w:rPr>
        <w:t>) vs not overweight (BMI&lt;25), fitted separately for each age (n=1784, using multiple imputation).</w:t>
      </w:r>
    </w:p>
    <w:p w:rsidR="00F808A0" w:rsidRDefault="00F808A0"/>
    <w:tbl>
      <w:tblPr>
        <w:tblpPr w:leftFromText="180" w:rightFromText="180" w:vertAnchor="page" w:horzAnchor="page" w:tblpX="1549" w:tblpY="2881"/>
        <w:tblW w:w="152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33"/>
        <w:gridCol w:w="1936"/>
        <w:gridCol w:w="2126"/>
        <w:gridCol w:w="1843"/>
        <w:gridCol w:w="1984"/>
        <w:gridCol w:w="1985"/>
        <w:gridCol w:w="1984"/>
        <w:gridCol w:w="1985"/>
      </w:tblGrid>
      <w:tr w:rsidR="00F808A0" w:rsidRPr="0022314A">
        <w:trPr>
          <w:trHeight w:val="43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lammatory markers</w:t>
            </w:r>
          </w:p>
        </w:tc>
        <w:tc>
          <w:tcPr>
            <w:tcW w:w="59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ndothelial markers</w:t>
            </w:r>
          </w:p>
        </w:tc>
      </w:tr>
      <w:tr w:rsidR="00F808A0" w:rsidRPr="0022314A">
        <w:trPr>
          <w:trHeight w:val="11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808A0" w:rsidRPr="0022314A">
        <w:trPr>
          <w:trHeight w:val="285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Adiponect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Lept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CR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IL-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E-select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t-P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8A0" w:rsidRPr="0022314A" w:rsidRDefault="00F808A0" w:rsidP="00157FC3">
            <w:pPr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vWF</w:t>
            </w:r>
          </w:p>
        </w:tc>
      </w:tr>
      <w:tr w:rsidR="00F808A0" w:rsidRPr="0022314A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0 (-2.1, 12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6.8 (-42.2, 1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1.8 (2.0, 22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7 (-2.7, 12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8 (-2.9, 6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9 (-3.6, 9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4 (-3.6, 8.9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4 (-8.1, 8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6.3 (-15.0, 3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0 (-10.9, 10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5 (-6.7, 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0.4 (-5.9, 5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0.1 (-7.0, 7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4.2 (-10.4, 2.4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8 (-12.2, 9.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3 (-14.8, 9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5.0 (-17.5, 9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7 (-9.1, 13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3.0 (-9.9, 4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7 (-12.0, 7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0 (0.7, 20.1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2.6 (-9.3, 16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4 (-9.7, 20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1.4 (-16.0, 15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5.7 (-17.3, 7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0 (-7.4, 10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6 (-13.2, 9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2.6 (-12.1, 7.9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1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3.6 (-23.3, -23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6.6 (27.6, 68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9 (-8.8, 25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3.8 (0.3, 29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3.6 (-4.8, 12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0.2 (-1.2, 22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4 (-7.9, 11.7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15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-8.0 (-18.5, 3.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5.3 (26.9, 66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1.7 (4.4, 41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0.9 (7.1, 36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5 (-15.9, 15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2.5 (1.1, 25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2 (-8.0, 11.3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0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0.3 (-18.9, -0.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3.6 (27.9, 61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3.6 (8.2, 41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7.5 (5.8, 30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.9 (0.4, 15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2 (-3.1, 16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5.9 (-6.6, 10.3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2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0.9 (-18.0, -3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67.0 (51.5, 84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7.3 (14.0, 42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0.9 (10.7, 32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5.9 (0.0, 12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8.5 (0.4, 17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6.9 (-0.2, 14.5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36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6.4 (-22.0, -10.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1.0 (58.3, 84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0.8 (19.4, 43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1.7 (13.1, 30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1 (4.4, 14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6.1 (9.0, 23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1 (-1.6, 10.2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4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18.4 (-23.4, -13.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77.9 (66.0, 90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0.0 (29.0, 52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8.4 (20.2, 37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7 (6.0, 15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7.0 (10.4, 23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4.0 (-1.2, 9.6)</w:t>
            </w:r>
          </w:p>
        </w:tc>
      </w:tr>
      <w:tr w:rsidR="00F808A0" w:rsidRPr="0022314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5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26.5 (-31.0, -21.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2.6 (89.2, 117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1.1 (29.6, 53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0.9 (22.2, 40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0.5 (5.6, 15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6.3 (19.1, 34.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1.3 (-4.0, 6.9)</w:t>
            </w:r>
          </w:p>
        </w:tc>
      </w:tr>
      <w:tr w:rsidR="00F808A0" w:rsidRPr="00726DCA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22314A">
              <w:rPr>
                <w:rFonts w:eastAsia="Times New Roman" w:cs="Arial"/>
                <w:bCs/>
                <w:sz w:val="20"/>
                <w:szCs w:val="20"/>
                <w:lang w:eastAsia="en-GB"/>
              </w:rPr>
              <w:t>63 years</w:t>
            </w: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-27.7 (-32.2, -22.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46.3 (130.5, 163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45.0 (33.0, 58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29.2 (20.5, 38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16.1 (10.9, 21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808A0" w:rsidRPr="0022314A" w:rsidRDefault="00F808A0" w:rsidP="00157FC3">
            <w:pPr>
              <w:spacing w:before="2" w:after="2"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2314A">
              <w:rPr>
                <w:rFonts w:cs="Arial"/>
                <w:b/>
                <w:sz w:val="20"/>
                <w:szCs w:val="20"/>
              </w:rPr>
              <w:t>33.6 (25.8, 41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808A0" w:rsidRPr="007F311C" w:rsidRDefault="00F808A0" w:rsidP="00157FC3">
            <w:pPr>
              <w:spacing w:before="2" w:after="2"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2314A">
              <w:rPr>
                <w:rFonts w:cs="Arial"/>
                <w:sz w:val="20"/>
                <w:szCs w:val="20"/>
              </w:rPr>
              <w:t>5.0 (-0.6, 10.9)</w:t>
            </w:r>
          </w:p>
        </w:tc>
      </w:tr>
    </w:tbl>
    <w:p w:rsidR="00F808A0" w:rsidRDefault="00F808A0">
      <w:bookmarkStart w:id="0" w:name="_GoBack"/>
      <w:bookmarkEnd w:id="0"/>
    </w:p>
    <w:sectPr w:rsidR="00F808A0" w:rsidSect="00F808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808A0"/>
    <w:rsid w:val="001B0940"/>
    <w:rsid w:val="006D3006"/>
    <w:rsid w:val="007046E5"/>
    <w:rsid w:val="00E924CD"/>
    <w:rsid w:val="00F66472"/>
    <w:rsid w:val="00F808A0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8A0"/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808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8A0"/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28</Words>
  <Characters>11119</Characters>
  <Application>Microsoft Macintosh Word</Application>
  <DocSecurity>0</DocSecurity>
  <Lines>1285</Lines>
  <Paragraphs>10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gul</Company>
  <LinksUpToDate>false</LinksUpToDate>
  <CharactersWithSpaces>1239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urray</dc:creator>
  <cp:keywords/>
  <dc:description/>
  <cp:lastModifiedBy>Emily Murray</cp:lastModifiedBy>
  <cp:revision>2</cp:revision>
  <dcterms:created xsi:type="dcterms:W3CDTF">2015-01-13T09:48:00Z</dcterms:created>
  <dcterms:modified xsi:type="dcterms:W3CDTF">2015-01-13T09:48:00Z</dcterms:modified>
  <cp:category/>
</cp:coreProperties>
</file>